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A50" w:rsidRPr="00936331" w:rsidRDefault="000A7E65" w:rsidP="009363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6331"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:rsidR="000A7E65" w:rsidRPr="00936331" w:rsidRDefault="000A7E65" w:rsidP="009363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A7E65" w:rsidRPr="00936331" w:rsidRDefault="000A7E65" w:rsidP="003C7FB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36331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da-DK"/>
        </w:rPr>
        <w:drawing>
          <wp:inline distT="0" distB="0" distL="0" distR="0">
            <wp:extent cx="5226050" cy="3298836"/>
            <wp:effectExtent l="0" t="0" r="0" b="0"/>
            <wp:docPr id="1" name="Picture 1" descr="https://lh4.googleusercontent.com/TGxritudWGesJOgq-BBR51VpGDf6rvkDESUYZWR6_c_BpHAb79CMO0lptPmOUkRviSgNzoW6Gpm_bkSMi1uAPDs_Hw1ivKWznImnEgni6ohJSSndjU-M9DmTV1zZN_44sOV04Nw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TGxritudWGesJOgq-BBR51VpGDf6rvkDESUYZWR6_c_BpHAb79CMO0lptPmOUkRviSgNzoW6Gpm_bkSMi1uAPDs_Hw1ivKWznImnEgni6ohJSSndjU-M9DmTV1zZN_44sOV04NwQ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379" cy="330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E65" w:rsidRPr="00936331" w:rsidRDefault="000A7E65" w:rsidP="009363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6331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 Alp</w:t>
      </w:r>
      <w:r w:rsidR="008B6E81" w:rsidRPr="00936331">
        <w:rPr>
          <w:rFonts w:ascii="Times New Roman" w:hAnsi="Times New Roman" w:cs="Times New Roman"/>
          <w:b/>
          <w:sz w:val="24"/>
          <w:szCs w:val="24"/>
          <w:lang w:val="en-US"/>
        </w:rPr>
        <w:t>ha-diversity values from different process steps.</w:t>
      </w:r>
      <w:r w:rsidRPr="009363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>Average Shannon index values for samples from different process steps: 1) molasses (or broth); 2) Beginning of fermentation (</w:t>
      </w:r>
      <w:proofErr w:type="spellStart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>Ferm_beginning</w:t>
      </w:r>
      <w:proofErr w:type="spellEnd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>); 3) Middle of fermentation (</w:t>
      </w:r>
      <w:proofErr w:type="spellStart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>Ferm_Middle</w:t>
      </w:r>
      <w:proofErr w:type="spellEnd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>); End of fermentation (</w:t>
      </w:r>
      <w:proofErr w:type="spellStart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>Ferm_End</w:t>
      </w:r>
      <w:proofErr w:type="spellEnd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 xml:space="preserve">); 5) Centrifuge (or yeast cream) and 6) Acid wash. For all the 3 sampling </w:t>
      </w:r>
      <w:proofErr w:type="spellStart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>timepoints</w:t>
      </w:r>
      <w:proofErr w:type="spellEnd"/>
      <w:r w:rsidR="008B6E81" w:rsidRPr="00936331">
        <w:rPr>
          <w:rFonts w:ascii="Times New Roman" w:hAnsi="Times New Roman" w:cs="Times New Roman"/>
          <w:sz w:val="24"/>
          <w:szCs w:val="24"/>
          <w:lang w:val="en-US"/>
        </w:rPr>
        <w:t xml:space="preserve"> the molasses (or broth) consistently shows higher Shannon index values, having a more uneven community composition structure.</w:t>
      </w:r>
    </w:p>
    <w:p w:rsidR="00936331" w:rsidRPr="00936331" w:rsidRDefault="00936331" w:rsidP="009363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36331" w:rsidRPr="00936331" w:rsidRDefault="00936331" w:rsidP="009363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36331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da-DK"/>
        </w:rPr>
        <w:lastRenderedPageBreak/>
        <w:drawing>
          <wp:inline distT="0" distB="0" distL="0" distR="0">
            <wp:extent cx="4933950" cy="4371163"/>
            <wp:effectExtent l="0" t="0" r="0" b="0"/>
            <wp:docPr id="2" name="Picture 2" descr="https://lh5.googleusercontent.com/W33OnxdNCt9j4j7ioOgEaw5ulZ8ynUDFsq0ou0ZajKNb9XH4EpiXuMzLVLvppWx-yyFkBQIupeXY6gYguPH60eUQijscOHFxZ4ue32pK-wZFqy8AWLFaWrghvPYhGkfwlv4UvI1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W33OnxdNCt9j4j7ioOgEaw5ulZ8ynUDFsq0ou0ZajKNb9XH4EpiXuMzLVLvppWx-yyFkBQIupeXY6gYguPH60eUQijscOHFxZ4ue32pK-wZFqy8AWLFaWrghvPYhGkfwlv4UvI1W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983" cy="43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331" w:rsidRDefault="00936331" w:rsidP="00936331">
      <w:pPr>
        <w:pStyle w:val="NormalWeb"/>
        <w:spacing w:before="0" w:beforeAutospacing="0" w:after="0" w:afterAutospacing="0" w:line="480" w:lineRule="auto"/>
        <w:rPr>
          <w:color w:val="000000"/>
          <w:lang w:val="en-US"/>
        </w:rPr>
      </w:pPr>
      <w:r w:rsidRPr="00936331">
        <w:rPr>
          <w:b/>
          <w:bCs/>
          <w:color w:val="000000"/>
          <w:lang w:val="en-US"/>
        </w:rPr>
        <w:t>Supplementary Figure 2</w:t>
      </w:r>
      <w:r>
        <w:rPr>
          <w:color w:val="000000"/>
          <w:lang w:val="en-US"/>
        </w:rPr>
        <w:t>.</w:t>
      </w:r>
      <w:r w:rsidRPr="00936331">
        <w:rPr>
          <w:color w:val="000000"/>
          <w:lang w:val="en-US"/>
        </w:rPr>
        <w:t xml:space="preserve"> </w:t>
      </w:r>
      <w:r w:rsidRPr="00936331">
        <w:rPr>
          <w:b/>
          <w:bCs/>
          <w:color w:val="000000"/>
          <w:lang w:val="en-US"/>
        </w:rPr>
        <w:t xml:space="preserve">Principal component analysis </w:t>
      </w:r>
      <w:r>
        <w:rPr>
          <w:b/>
          <w:bCs/>
          <w:color w:val="000000"/>
          <w:lang w:val="en-US"/>
        </w:rPr>
        <w:t>of species-level relative </w:t>
      </w:r>
      <w:r w:rsidRPr="00936331">
        <w:rPr>
          <w:b/>
          <w:bCs/>
          <w:color w:val="000000"/>
          <w:lang w:val="en-US"/>
        </w:rPr>
        <w:t xml:space="preserve">abundances. </w:t>
      </w:r>
      <w:r w:rsidRPr="00936331">
        <w:rPr>
          <w:color w:val="000000"/>
          <w:lang w:val="en-US"/>
        </w:rPr>
        <w:t xml:space="preserve">The main driving forces of community dissimilarity (PC1 = 84.08%) identified were the relative abundances of </w:t>
      </w:r>
      <w:r w:rsidRPr="00936331">
        <w:rPr>
          <w:i/>
          <w:iCs/>
          <w:color w:val="000000"/>
          <w:lang w:val="en-US"/>
        </w:rPr>
        <w:t xml:space="preserve">L. </w:t>
      </w:r>
      <w:proofErr w:type="spellStart"/>
      <w:r w:rsidRPr="00936331">
        <w:rPr>
          <w:i/>
          <w:iCs/>
          <w:color w:val="000000"/>
          <w:lang w:val="en-US"/>
        </w:rPr>
        <w:t>fermentum</w:t>
      </w:r>
      <w:proofErr w:type="spellEnd"/>
      <w:r w:rsidRPr="00936331">
        <w:rPr>
          <w:color w:val="000000"/>
          <w:lang w:val="en-US"/>
        </w:rPr>
        <w:t xml:space="preserve"> (right arrow), and </w:t>
      </w:r>
      <w:r w:rsidRPr="00936331">
        <w:rPr>
          <w:i/>
          <w:iCs/>
          <w:color w:val="000000"/>
          <w:lang w:val="en-US"/>
        </w:rPr>
        <w:t xml:space="preserve">L. </w:t>
      </w:r>
      <w:proofErr w:type="spellStart"/>
      <w:r w:rsidRPr="00936331">
        <w:rPr>
          <w:i/>
          <w:iCs/>
          <w:color w:val="000000"/>
          <w:lang w:val="en-US"/>
        </w:rPr>
        <w:t>amylovorus</w:t>
      </w:r>
      <w:proofErr w:type="spellEnd"/>
      <w:r w:rsidRPr="00936331">
        <w:rPr>
          <w:color w:val="000000"/>
          <w:lang w:val="en-US"/>
        </w:rPr>
        <w:t xml:space="preserve"> (left arrow). Shapes denote mills (circles for Mill A, triangles for Mill B) and colors denote sampling </w:t>
      </w:r>
      <w:proofErr w:type="spellStart"/>
      <w:r w:rsidRPr="00936331">
        <w:rPr>
          <w:color w:val="000000"/>
          <w:lang w:val="en-US"/>
        </w:rPr>
        <w:t>timepoint</w:t>
      </w:r>
      <w:proofErr w:type="spellEnd"/>
      <w:r w:rsidRPr="00936331">
        <w:rPr>
          <w:color w:val="000000"/>
          <w:lang w:val="en-US"/>
        </w:rPr>
        <w:t>.</w:t>
      </w:r>
    </w:p>
    <w:p w:rsidR="00936331" w:rsidRDefault="00936331" w:rsidP="00936331">
      <w:pPr>
        <w:pStyle w:val="NormalWeb"/>
        <w:spacing w:before="0" w:beforeAutospacing="0" w:after="0" w:afterAutospacing="0" w:line="480" w:lineRule="auto"/>
        <w:rPr>
          <w:color w:val="000000"/>
          <w:lang w:val="en-US"/>
        </w:rPr>
      </w:pPr>
    </w:p>
    <w:p w:rsidR="00936331" w:rsidRPr="00936331" w:rsidRDefault="00936331" w:rsidP="00936331">
      <w:pPr>
        <w:pStyle w:val="NormalWeb"/>
        <w:spacing w:before="0" w:beforeAutospacing="0" w:after="0" w:afterAutospacing="0" w:line="480" w:lineRule="auto"/>
        <w:rPr>
          <w:b/>
          <w:bCs/>
          <w:color w:val="000000"/>
          <w:lang w:val="en-US"/>
        </w:rPr>
      </w:pPr>
    </w:p>
    <w:p w:rsidR="00936331" w:rsidRDefault="00936331" w:rsidP="009363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D14D0" w:rsidRDefault="006D14D0" w:rsidP="009363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D14D0" w:rsidRDefault="006D14D0" w:rsidP="009363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D14D0" w:rsidRDefault="006D14D0" w:rsidP="009363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Calibri" w:hAnsi="Calibri" w:cs="Calibri"/>
          <w:noProof/>
          <w:color w:val="000000"/>
          <w:bdr w:val="none" w:sz="0" w:space="0" w:color="auto" w:frame="1"/>
          <w:lang w:eastAsia="da-DK"/>
        </w:rPr>
        <w:lastRenderedPageBreak/>
        <w:drawing>
          <wp:inline distT="0" distB="0" distL="0" distR="0">
            <wp:extent cx="4891041" cy="3905250"/>
            <wp:effectExtent l="0" t="0" r="5080" b="0"/>
            <wp:docPr id="3" name="Picture 3" descr="https://lh4.googleusercontent.com/E5QEdMZyd5hMsm2sorIFf64cd33LF-CpecKeNy9T6gWbY1_w6RUrMA8cpPOEL6aneWA_pe2FDWs6_GCDdqrLa6pmHDzO60DGafhxksDqnSBaNwgO62Gm_81NE4If_Y5lIJidMCQ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4.googleusercontent.com/E5QEdMZyd5hMsm2sorIFf64cd33LF-CpecKeNy9T6gWbY1_w6RUrMA8cpPOEL6aneWA_pe2FDWs6_GCDdqrLa6pmHDzO60DGafhxksDqnSBaNwgO62Gm_81NE4If_Y5lIJidMCQ-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615" cy="390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4D0" w:rsidRDefault="006D14D0" w:rsidP="006D14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1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. Strain clusters from </w:t>
      </w:r>
      <w:r w:rsidRPr="006D14D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Lactobacillus </w:t>
      </w:r>
      <w:proofErr w:type="spellStart"/>
      <w:r w:rsidRPr="006D14D0">
        <w:rPr>
          <w:rFonts w:ascii="Times New Roman" w:hAnsi="Times New Roman" w:cs="Times New Roman"/>
          <w:b/>
          <w:i/>
          <w:sz w:val="24"/>
          <w:szCs w:val="24"/>
          <w:lang w:val="en-US"/>
        </w:rPr>
        <w:t>fermentum</w:t>
      </w:r>
      <w:proofErr w:type="spellEnd"/>
      <w:r w:rsidRPr="006D14D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6D1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un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6D1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ioethano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ocess</w:t>
      </w:r>
      <w:r w:rsidRPr="006D1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D14D0">
        <w:rPr>
          <w:rFonts w:ascii="Times New Roman" w:hAnsi="Times New Roman" w:cs="Times New Roman"/>
          <w:sz w:val="24"/>
          <w:szCs w:val="24"/>
          <w:lang w:val="en-US"/>
        </w:rPr>
        <w:t xml:space="preserve">Spearman’s correlation among the </w:t>
      </w:r>
      <w:r w:rsidRPr="006D14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D14D0">
        <w:rPr>
          <w:rFonts w:ascii="Times New Roman" w:hAnsi="Times New Roman" w:cs="Times New Roman"/>
          <w:i/>
          <w:sz w:val="24"/>
          <w:szCs w:val="24"/>
          <w:lang w:val="en-US"/>
        </w:rPr>
        <w:t>fermentum</w:t>
      </w:r>
      <w:proofErr w:type="spellEnd"/>
      <w:r w:rsidRPr="006D14D0">
        <w:rPr>
          <w:rFonts w:ascii="Times New Roman" w:hAnsi="Times New Roman" w:cs="Times New Roman"/>
          <w:sz w:val="24"/>
          <w:szCs w:val="24"/>
          <w:lang w:val="en-US"/>
        </w:rPr>
        <w:t xml:space="preserve"> strains (FDR &lt; 0.05) and the three strain clusters of </w:t>
      </w:r>
      <w:r w:rsidRPr="006D14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6D14D0">
        <w:rPr>
          <w:rFonts w:ascii="Times New Roman" w:hAnsi="Times New Roman" w:cs="Times New Roman"/>
          <w:i/>
          <w:sz w:val="24"/>
          <w:szCs w:val="24"/>
          <w:lang w:val="en-US"/>
        </w:rPr>
        <w:t>fermentum</w:t>
      </w:r>
      <w:proofErr w:type="spellEnd"/>
      <w:r w:rsidRPr="006D14D0">
        <w:rPr>
          <w:rFonts w:ascii="Times New Roman" w:hAnsi="Times New Roman" w:cs="Times New Roman"/>
          <w:sz w:val="24"/>
          <w:szCs w:val="24"/>
          <w:lang w:val="en-US"/>
        </w:rPr>
        <w:t>. Hierarchical clustering among strains was 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formed on Euclidean distances. </w:t>
      </w:r>
      <w:r w:rsidRPr="006D14D0">
        <w:rPr>
          <w:rFonts w:ascii="Times New Roman" w:hAnsi="Times New Roman" w:cs="Times New Roman"/>
          <w:sz w:val="24"/>
          <w:szCs w:val="24"/>
          <w:lang w:val="en-US"/>
        </w:rPr>
        <w:t>Strain abundance dissimilarity among different samples was calculated by Euclidean distances and hierarchical clustering was performed.</w:t>
      </w:r>
    </w:p>
    <w:p w:rsidR="002B52CC" w:rsidRDefault="002B52CC" w:rsidP="006D14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B52CC" w:rsidRPr="00936331" w:rsidRDefault="002B52CC" w:rsidP="006D14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B52CC" w:rsidRPr="009363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65"/>
    <w:rsid w:val="00025965"/>
    <w:rsid w:val="000A7E65"/>
    <w:rsid w:val="002B52CC"/>
    <w:rsid w:val="0035455A"/>
    <w:rsid w:val="003C7FB3"/>
    <w:rsid w:val="00485A50"/>
    <w:rsid w:val="006D14D0"/>
    <w:rsid w:val="008B6E81"/>
    <w:rsid w:val="0093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37184"/>
  <w15:chartTrackingRefBased/>
  <w15:docId w15:val="{C6FF41FE-9AE0-4870-9BF2-7A6697418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6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7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86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Senne de Oliveira Lino</dc:creator>
  <cp:keywords/>
  <dc:description/>
  <cp:lastModifiedBy>Felipe Senne de Oliveira Lino</cp:lastModifiedBy>
  <cp:revision>7</cp:revision>
  <dcterms:created xsi:type="dcterms:W3CDTF">2019-08-01T22:11:00Z</dcterms:created>
  <dcterms:modified xsi:type="dcterms:W3CDTF">2019-08-09T16:23:00Z</dcterms:modified>
</cp:coreProperties>
</file>